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DC7CD4" w14:textId="77777777" w:rsidR="004E628C" w:rsidRDefault="00FF3485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1 Table. Complete species list with associated seeding rates.</w:t>
      </w:r>
    </w:p>
    <w:p w14:paraId="56ADAD2D" w14:textId="77777777" w:rsidR="004E628C" w:rsidRDefault="004E628C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9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377"/>
        <w:gridCol w:w="1376"/>
        <w:gridCol w:w="1376"/>
        <w:gridCol w:w="1376"/>
        <w:gridCol w:w="1376"/>
        <w:gridCol w:w="2478"/>
      </w:tblGrid>
      <w:tr w:rsidR="004E628C" w14:paraId="254EB6FD" w14:textId="77777777" w:rsidTr="002E5D3A">
        <w:trPr>
          <w:trHeight w:val="465"/>
        </w:trPr>
        <w:tc>
          <w:tcPr>
            <w:tcW w:w="2753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D98138" w14:textId="77777777" w:rsidR="004E628C" w:rsidRPr="00C56AC6" w:rsidRDefault="00FF3485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3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3F346F" w14:textId="77777777" w:rsidR="004E628C" w:rsidRPr="00C56AC6" w:rsidRDefault="00FF3485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pecies Code</w:t>
            </w:r>
          </w:p>
        </w:tc>
        <w:tc>
          <w:tcPr>
            <w:tcW w:w="13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CB602A" w14:textId="77777777" w:rsidR="004E628C" w:rsidRPr="00C56AC6" w:rsidRDefault="00FF3485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LS (%)</w:t>
            </w:r>
          </w:p>
        </w:tc>
        <w:tc>
          <w:tcPr>
            <w:tcW w:w="13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34FCEE" w14:textId="77777777" w:rsidR="004E628C" w:rsidRPr="00C56AC6" w:rsidRDefault="00FF3485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eeding Rate (seeds/m²)</w:t>
            </w:r>
          </w:p>
        </w:tc>
        <w:tc>
          <w:tcPr>
            <w:tcW w:w="247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D80FDA" w14:textId="77777777" w:rsidR="004E628C" w:rsidRPr="00C56AC6" w:rsidRDefault="00FF3485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ormancy</w:t>
            </w:r>
          </w:p>
          <w:p w14:paraId="6CE4EC6B" w14:textId="77777777" w:rsidR="004E628C" w:rsidRPr="00C56AC6" w:rsidRDefault="00FF3485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reaking Protocol</w:t>
            </w:r>
          </w:p>
        </w:tc>
      </w:tr>
      <w:tr w:rsidR="004E628C" w14:paraId="2848F794" w14:textId="77777777" w:rsidTr="002E5D3A">
        <w:trPr>
          <w:trHeight w:val="315"/>
        </w:trPr>
        <w:tc>
          <w:tcPr>
            <w:tcW w:w="1377" w:type="dxa"/>
            <w:vMerge w:val="restar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CED3F6" w14:textId="77777777" w:rsidR="004E628C" w:rsidRPr="00C56AC6" w:rsidRDefault="00FF3485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hrub Mix</w:t>
            </w:r>
          </w:p>
        </w:tc>
        <w:tc>
          <w:tcPr>
            <w:tcW w:w="13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A66C38" w14:textId="77777777" w:rsidR="004E628C" w:rsidRPr="00C56AC6" w:rsidRDefault="00FF3485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56AC6">
              <w:rPr>
                <w:rFonts w:ascii="Arial" w:eastAsia="Times New Roman" w:hAnsi="Arial" w:cs="Arial"/>
                <w:sz w:val="20"/>
                <w:szCs w:val="20"/>
              </w:rPr>
              <w:t>Acmispon</w:t>
            </w:r>
            <w:proofErr w:type="spellEnd"/>
            <w:r w:rsidRPr="00C56AC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C56AC6">
              <w:rPr>
                <w:rFonts w:ascii="Arial" w:eastAsia="Times New Roman" w:hAnsi="Arial" w:cs="Arial"/>
                <w:sz w:val="20"/>
                <w:szCs w:val="20"/>
              </w:rPr>
              <w:t>glaber</w:t>
            </w:r>
            <w:proofErr w:type="spellEnd"/>
          </w:p>
        </w:tc>
        <w:tc>
          <w:tcPr>
            <w:tcW w:w="13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9270BD" w14:textId="77777777" w:rsidR="004E628C" w:rsidRPr="00C56AC6" w:rsidRDefault="00FF3485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sz w:val="20"/>
                <w:szCs w:val="20"/>
              </w:rPr>
              <w:t>ACMGLA</w:t>
            </w:r>
          </w:p>
        </w:tc>
        <w:tc>
          <w:tcPr>
            <w:tcW w:w="13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FBFF0A" w14:textId="77777777" w:rsidR="004E628C" w:rsidRPr="00C56AC6" w:rsidRDefault="00FF3485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sz w:val="20"/>
                <w:szCs w:val="20"/>
              </w:rPr>
              <w:t>83</w:t>
            </w:r>
          </w:p>
        </w:tc>
        <w:tc>
          <w:tcPr>
            <w:tcW w:w="13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74108D" w14:textId="77777777" w:rsidR="004E628C" w:rsidRPr="00C56AC6" w:rsidRDefault="00FF3485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sz w:val="20"/>
                <w:szCs w:val="20"/>
              </w:rPr>
              <w:t>2072.9</w:t>
            </w:r>
          </w:p>
        </w:tc>
        <w:tc>
          <w:tcPr>
            <w:tcW w:w="247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ABDCF8" w14:textId="77777777" w:rsidR="004E628C" w:rsidRPr="00C56AC6" w:rsidRDefault="00FF3485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sz w:val="20"/>
                <w:szCs w:val="20"/>
              </w:rPr>
              <w:t>Scarify seed with blender</w:t>
            </w:r>
          </w:p>
        </w:tc>
      </w:tr>
      <w:tr w:rsidR="004E628C" w14:paraId="574E2393" w14:textId="77777777" w:rsidTr="002E5D3A">
        <w:trPr>
          <w:trHeight w:val="465"/>
        </w:trPr>
        <w:tc>
          <w:tcPr>
            <w:tcW w:w="137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4EA84F" w14:textId="77777777" w:rsidR="004E628C" w:rsidRPr="00C56AC6" w:rsidRDefault="004E628C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9B935F" w14:textId="77777777" w:rsidR="004E628C" w:rsidRPr="00C56AC6" w:rsidRDefault="00FF3485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sz w:val="20"/>
                <w:szCs w:val="20"/>
              </w:rPr>
              <w:t>Artemisia californica</w:t>
            </w:r>
          </w:p>
        </w:tc>
        <w:tc>
          <w:tcPr>
            <w:tcW w:w="13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7197F3" w14:textId="77777777" w:rsidR="004E628C" w:rsidRPr="00C56AC6" w:rsidRDefault="00FF3485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sz w:val="20"/>
                <w:szCs w:val="20"/>
              </w:rPr>
              <w:t>ARTCAL</w:t>
            </w:r>
          </w:p>
        </w:tc>
        <w:tc>
          <w:tcPr>
            <w:tcW w:w="13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DF299B" w14:textId="77777777" w:rsidR="004E628C" w:rsidRPr="00C56AC6" w:rsidRDefault="00FF3485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sz w:val="20"/>
                <w:szCs w:val="20"/>
              </w:rPr>
              <w:t>53</w:t>
            </w:r>
          </w:p>
        </w:tc>
        <w:tc>
          <w:tcPr>
            <w:tcW w:w="13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4C0177" w14:textId="77777777" w:rsidR="004E628C" w:rsidRPr="00C56AC6" w:rsidRDefault="00FF3485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sz w:val="20"/>
                <w:szCs w:val="20"/>
              </w:rPr>
              <w:t>3035.8</w:t>
            </w:r>
          </w:p>
        </w:tc>
        <w:tc>
          <w:tcPr>
            <w:tcW w:w="247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E10A1F" w14:textId="77777777" w:rsidR="004E628C" w:rsidRPr="00C56AC6" w:rsidRDefault="004E628C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E628C" w14:paraId="1795AC3E" w14:textId="77777777" w:rsidTr="002E5D3A">
        <w:trPr>
          <w:trHeight w:val="465"/>
        </w:trPr>
        <w:tc>
          <w:tcPr>
            <w:tcW w:w="137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B78FD9" w14:textId="77777777" w:rsidR="004E628C" w:rsidRPr="00C56AC6" w:rsidRDefault="004E628C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1662AD" w14:textId="77777777" w:rsidR="004E628C" w:rsidRPr="00C56AC6" w:rsidRDefault="00FF3485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sz w:val="20"/>
                <w:szCs w:val="20"/>
              </w:rPr>
              <w:t xml:space="preserve">Atriplex </w:t>
            </w:r>
            <w:proofErr w:type="spellStart"/>
            <w:r w:rsidRPr="00C56AC6">
              <w:rPr>
                <w:rFonts w:ascii="Arial" w:eastAsia="Times New Roman" w:hAnsi="Arial" w:cs="Arial"/>
                <w:sz w:val="20"/>
                <w:szCs w:val="20"/>
              </w:rPr>
              <w:t>lentiformis</w:t>
            </w:r>
            <w:proofErr w:type="spellEnd"/>
          </w:p>
        </w:tc>
        <w:tc>
          <w:tcPr>
            <w:tcW w:w="13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D487F4" w14:textId="77777777" w:rsidR="004E628C" w:rsidRPr="00C56AC6" w:rsidRDefault="00FF3485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sz w:val="20"/>
                <w:szCs w:val="20"/>
              </w:rPr>
              <w:t>ATRLEN</w:t>
            </w:r>
          </w:p>
        </w:tc>
        <w:tc>
          <w:tcPr>
            <w:tcW w:w="13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704DEB" w14:textId="77777777" w:rsidR="004E628C" w:rsidRPr="00C56AC6" w:rsidRDefault="00FF3485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sz w:val="20"/>
                <w:szCs w:val="20"/>
              </w:rPr>
              <w:t>73</w:t>
            </w:r>
          </w:p>
        </w:tc>
        <w:tc>
          <w:tcPr>
            <w:tcW w:w="13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6A05A4" w14:textId="77777777" w:rsidR="004E628C" w:rsidRPr="00C56AC6" w:rsidRDefault="00FF3485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sz w:val="20"/>
                <w:szCs w:val="20"/>
              </w:rPr>
              <w:t>542.7</w:t>
            </w:r>
          </w:p>
        </w:tc>
        <w:tc>
          <w:tcPr>
            <w:tcW w:w="247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674A2E" w14:textId="77777777" w:rsidR="004E628C" w:rsidRPr="00C56AC6" w:rsidRDefault="004E628C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E628C" w14:paraId="0ECF3BFB" w14:textId="77777777" w:rsidTr="002E5D3A">
        <w:trPr>
          <w:trHeight w:val="465"/>
        </w:trPr>
        <w:tc>
          <w:tcPr>
            <w:tcW w:w="137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FD7EB8" w14:textId="77777777" w:rsidR="004E628C" w:rsidRPr="00C56AC6" w:rsidRDefault="004E628C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F33B87" w14:textId="77777777" w:rsidR="004E628C" w:rsidRPr="00C56AC6" w:rsidRDefault="00FF3485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sz w:val="20"/>
                <w:szCs w:val="20"/>
              </w:rPr>
              <w:t xml:space="preserve">Baccharis </w:t>
            </w:r>
            <w:proofErr w:type="spellStart"/>
            <w:r w:rsidRPr="00C56AC6">
              <w:rPr>
                <w:rFonts w:ascii="Arial" w:eastAsia="Times New Roman" w:hAnsi="Arial" w:cs="Arial"/>
                <w:sz w:val="20"/>
                <w:szCs w:val="20"/>
              </w:rPr>
              <w:t>emoryi</w:t>
            </w:r>
            <w:proofErr w:type="spellEnd"/>
          </w:p>
        </w:tc>
        <w:tc>
          <w:tcPr>
            <w:tcW w:w="13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3F65FD" w14:textId="77777777" w:rsidR="004E628C" w:rsidRPr="00C56AC6" w:rsidRDefault="00FF3485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sz w:val="20"/>
                <w:szCs w:val="20"/>
              </w:rPr>
              <w:t>BACEMO</w:t>
            </w:r>
          </w:p>
        </w:tc>
        <w:tc>
          <w:tcPr>
            <w:tcW w:w="13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385A60" w14:textId="77777777" w:rsidR="004E628C" w:rsidRPr="00C56AC6" w:rsidRDefault="00FF3485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3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EFE8F2" w14:textId="77777777" w:rsidR="004E628C" w:rsidRPr="00C56AC6" w:rsidRDefault="00FF3485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247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C85E1C" w14:textId="77777777" w:rsidR="004E628C" w:rsidRPr="00C56AC6" w:rsidRDefault="004E628C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E628C" w14:paraId="7D030B6C" w14:textId="77777777" w:rsidTr="002E5D3A">
        <w:trPr>
          <w:trHeight w:val="465"/>
        </w:trPr>
        <w:tc>
          <w:tcPr>
            <w:tcW w:w="137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3CBD90" w14:textId="77777777" w:rsidR="004E628C" w:rsidRPr="00C56AC6" w:rsidRDefault="004E628C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410BB1" w14:textId="77777777" w:rsidR="004E628C" w:rsidRPr="00C56AC6" w:rsidRDefault="00FF3485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sz w:val="20"/>
                <w:szCs w:val="20"/>
              </w:rPr>
              <w:t xml:space="preserve">Elymus </w:t>
            </w:r>
            <w:proofErr w:type="spellStart"/>
            <w:r w:rsidRPr="00C56AC6">
              <w:rPr>
                <w:rFonts w:ascii="Arial" w:eastAsia="Times New Roman" w:hAnsi="Arial" w:cs="Arial"/>
                <w:sz w:val="20"/>
                <w:szCs w:val="20"/>
              </w:rPr>
              <w:t>condensatus</w:t>
            </w:r>
            <w:proofErr w:type="spellEnd"/>
          </w:p>
        </w:tc>
        <w:tc>
          <w:tcPr>
            <w:tcW w:w="13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6A38A1" w14:textId="77777777" w:rsidR="004E628C" w:rsidRPr="00C56AC6" w:rsidRDefault="00FF3485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sz w:val="20"/>
                <w:szCs w:val="20"/>
              </w:rPr>
              <w:t>ELYCON</w:t>
            </w:r>
          </w:p>
        </w:tc>
        <w:tc>
          <w:tcPr>
            <w:tcW w:w="13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0B3C3A" w14:textId="77777777" w:rsidR="004E628C" w:rsidRPr="00C56AC6" w:rsidRDefault="00FF3485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sz w:val="20"/>
                <w:szCs w:val="20"/>
              </w:rPr>
              <w:t>78</w:t>
            </w:r>
          </w:p>
        </w:tc>
        <w:tc>
          <w:tcPr>
            <w:tcW w:w="13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123857" w14:textId="77777777" w:rsidR="004E628C" w:rsidRPr="00C56AC6" w:rsidRDefault="00FF3485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sz w:val="20"/>
                <w:szCs w:val="20"/>
              </w:rPr>
              <w:t>8.2</w:t>
            </w:r>
          </w:p>
        </w:tc>
        <w:tc>
          <w:tcPr>
            <w:tcW w:w="247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082F15" w14:textId="77777777" w:rsidR="004E628C" w:rsidRPr="00C56AC6" w:rsidRDefault="004E628C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E628C" w14:paraId="78C311D8" w14:textId="77777777" w:rsidTr="002E5D3A">
        <w:trPr>
          <w:trHeight w:val="465"/>
        </w:trPr>
        <w:tc>
          <w:tcPr>
            <w:tcW w:w="137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DA236B" w14:textId="77777777" w:rsidR="004E628C" w:rsidRPr="00C56AC6" w:rsidRDefault="004E628C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8DC35E" w14:textId="77777777" w:rsidR="004E628C" w:rsidRPr="00C56AC6" w:rsidRDefault="00FF3485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sz w:val="20"/>
                <w:szCs w:val="20"/>
              </w:rPr>
              <w:t>Encelia californica</w:t>
            </w:r>
          </w:p>
        </w:tc>
        <w:tc>
          <w:tcPr>
            <w:tcW w:w="13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8CE4F5" w14:textId="77777777" w:rsidR="004E628C" w:rsidRPr="00C56AC6" w:rsidRDefault="00FF3485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sz w:val="20"/>
                <w:szCs w:val="20"/>
              </w:rPr>
              <w:t>ENCCAL</w:t>
            </w:r>
          </w:p>
        </w:tc>
        <w:tc>
          <w:tcPr>
            <w:tcW w:w="13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3875DA" w14:textId="77777777" w:rsidR="004E628C" w:rsidRPr="00C56AC6" w:rsidRDefault="00FF3485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sz w:val="20"/>
                <w:szCs w:val="20"/>
              </w:rPr>
              <w:t>92</w:t>
            </w:r>
          </w:p>
        </w:tc>
        <w:tc>
          <w:tcPr>
            <w:tcW w:w="13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0E06C9" w14:textId="77777777" w:rsidR="004E628C" w:rsidRPr="00C56AC6" w:rsidRDefault="00FF3485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sz w:val="20"/>
                <w:szCs w:val="20"/>
              </w:rPr>
              <w:t>45.7</w:t>
            </w:r>
          </w:p>
        </w:tc>
        <w:tc>
          <w:tcPr>
            <w:tcW w:w="247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2717A5" w14:textId="77777777" w:rsidR="004E628C" w:rsidRPr="00C56AC6" w:rsidRDefault="004E628C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E628C" w14:paraId="25B2F902" w14:textId="77777777" w:rsidTr="002E5D3A">
        <w:trPr>
          <w:trHeight w:val="465"/>
        </w:trPr>
        <w:tc>
          <w:tcPr>
            <w:tcW w:w="137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9083CD" w14:textId="77777777" w:rsidR="004E628C" w:rsidRPr="00C56AC6" w:rsidRDefault="004E628C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1D44E3" w14:textId="77777777" w:rsidR="004E628C" w:rsidRPr="00C56AC6" w:rsidRDefault="00FF3485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56AC6">
              <w:rPr>
                <w:rFonts w:ascii="Arial" w:eastAsia="Times New Roman" w:hAnsi="Arial" w:cs="Arial"/>
                <w:sz w:val="20"/>
                <w:szCs w:val="20"/>
              </w:rPr>
              <w:t>Eriogonum</w:t>
            </w:r>
            <w:proofErr w:type="spellEnd"/>
            <w:r w:rsidRPr="00C56AC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C56AC6">
              <w:rPr>
                <w:rFonts w:ascii="Arial" w:eastAsia="Times New Roman" w:hAnsi="Arial" w:cs="Arial"/>
                <w:sz w:val="20"/>
                <w:szCs w:val="20"/>
              </w:rPr>
              <w:t>fasciculatum</w:t>
            </w:r>
            <w:proofErr w:type="spellEnd"/>
          </w:p>
        </w:tc>
        <w:tc>
          <w:tcPr>
            <w:tcW w:w="13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E88438" w14:textId="77777777" w:rsidR="004E628C" w:rsidRPr="00C56AC6" w:rsidRDefault="00FF3485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sz w:val="20"/>
                <w:szCs w:val="20"/>
              </w:rPr>
              <w:t>ERIFAS</w:t>
            </w:r>
          </w:p>
        </w:tc>
        <w:tc>
          <w:tcPr>
            <w:tcW w:w="13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252453" w14:textId="77777777" w:rsidR="004E628C" w:rsidRPr="00C56AC6" w:rsidRDefault="00FF3485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13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EF3EAC" w14:textId="77777777" w:rsidR="004E628C" w:rsidRPr="00C56AC6" w:rsidRDefault="00FF3485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sz w:val="20"/>
                <w:szCs w:val="20"/>
              </w:rPr>
              <w:t>84.3</w:t>
            </w:r>
          </w:p>
        </w:tc>
        <w:tc>
          <w:tcPr>
            <w:tcW w:w="247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442101" w14:textId="77777777" w:rsidR="004E628C" w:rsidRPr="00C56AC6" w:rsidRDefault="004E628C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E628C" w14:paraId="30542AFB" w14:textId="77777777" w:rsidTr="002E5D3A">
        <w:trPr>
          <w:trHeight w:val="465"/>
        </w:trPr>
        <w:tc>
          <w:tcPr>
            <w:tcW w:w="137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078CCE" w14:textId="77777777" w:rsidR="004E628C" w:rsidRPr="00C56AC6" w:rsidRDefault="004E628C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B194D3" w14:textId="77777777" w:rsidR="004E628C" w:rsidRPr="00C56AC6" w:rsidRDefault="00FF3485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56AC6">
              <w:rPr>
                <w:rFonts w:ascii="Arial" w:eastAsia="Times New Roman" w:hAnsi="Arial" w:cs="Arial"/>
                <w:sz w:val="20"/>
                <w:szCs w:val="20"/>
              </w:rPr>
              <w:t>Isocoma</w:t>
            </w:r>
            <w:proofErr w:type="spellEnd"/>
            <w:r w:rsidRPr="00C56AC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C56AC6">
              <w:rPr>
                <w:rFonts w:ascii="Arial" w:eastAsia="Times New Roman" w:hAnsi="Arial" w:cs="Arial"/>
                <w:sz w:val="20"/>
                <w:szCs w:val="20"/>
              </w:rPr>
              <w:t>menziesii</w:t>
            </w:r>
            <w:proofErr w:type="spellEnd"/>
          </w:p>
        </w:tc>
        <w:tc>
          <w:tcPr>
            <w:tcW w:w="13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A74243" w14:textId="77777777" w:rsidR="004E628C" w:rsidRPr="00C56AC6" w:rsidRDefault="00FF3485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sz w:val="20"/>
                <w:szCs w:val="20"/>
              </w:rPr>
              <w:t>ISOMEN</w:t>
            </w:r>
          </w:p>
        </w:tc>
        <w:tc>
          <w:tcPr>
            <w:tcW w:w="13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A5D57D" w14:textId="77777777" w:rsidR="004E628C" w:rsidRPr="00C56AC6" w:rsidRDefault="00FF3485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13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FBEB63" w14:textId="77777777" w:rsidR="004E628C" w:rsidRPr="00C56AC6" w:rsidRDefault="00FF3485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sz w:val="20"/>
                <w:szCs w:val="20"/>
              </w:rPr>
              <w:t>118.5</w:t>
            </w:r>
          </w:p>
        </w:tc>
        <w:tc>
          <w:tcPr>
            <w:tcW w:w="247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81F9AC" w14:textId="77777777" w:rsidR="004E628C" w:rsidRPr="00C56AC6" w:rsidRDefault="004E628C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E628C" w14:paraId="749CCC7D" w14:textId="77777777" w:rsidTr="002E5D3A">
        <w:trPr>
          <w:trHeight w:val="465"/>
        </w:trPr>
        <w:tc>
          <w:tcPr>
            <w:tcW w:w="137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019D73" w14:textId="77777777" w:rsidR="004E628C" w:rsidRPr="00C56AC6" w:rsidRDefault="004E628C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021C71" w14:textId="77777777" w:rsidR="004E628C" w:rsidRPr="00C56AC6" w:rsidRDefault="00FF3485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56AC6">
              <w:rPr>
                <w:rFonts w:ascii="Arial" w:eastAsia="Times New Roman" w:hAnsi="Arial" w:cs="Arial"/>
                <w:sz w:val="20"/>
                <w:szCs w:val="20"/>
              </w:rPr>
              <w:t>Malosma</w:t>
            </w:r>
            <w:proofErr w:type="spellEnd"/>
            <w:r w:rsidRPr="00C56AC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C56AC6">
              <w:rPr>
                <w:rFonts w:ascii="Arial" w:eastAsia="Times New Roman" w:hAnsi="Arial" w:cs="Arial"/>
                <w:sz w:val="20"/>
                <w:szCs w:val="20"/>
              </w:rPr>
              <w:t>laurina</w:t>
            </w:r>
            <w:proofErr w:type="spellEnd"/>
          </w:p>
        </w:tc>
        <w:tc>
          <w:tcPr>
            <w:tcW w:w="13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0A08D3" w14:textId="77777777" w:rsidR="004E628C" w:rsidRPr="00C56AC6" w:rsidRDefault="00FF3485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sz w:val="20"/>
                <w:szCs w:val="20"/>
              </w:rPr>
              <w:t>MALLAU</w:t>
            </w:r>
          </w:p>
        </w:tc>
        <w:tc>
          <w:tcPr>
            <w:tcW w:w="13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013E1A" w14:textId="77777777" w:rsidR="004E628C" w:rsidRPr="00C56AC6" w:rsidRDefault="00FF3485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sz w:val="20"/>
                <w:szCs w:val="20"/>
              </w:rPr>
              <w:t>94</w:t>
            </w:r>
          </w:p>
        </w:tc>
        <w:tc>
          <w:tcPr>
            <w:tcW w:w="13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B82ECF" w14:textId="77777777" w:rsidR="004E628C" w:rsidRPr="00C56AC6" w:rsidRDefault="00FF3485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sz w:val="20"/>
                <w:szCs w:val="20"/>
              </w:rPr>
              <w:t>210.9</w:t>
            </w:r>
          </w:p>
        </w:tc>
        <w:tc>
          <w:tcPr>
            <w:tcW w:w="247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E879FD" w14:textId="77777777" w:rsidR="004E628C" w:rsidRPr="00C56AC6" w:rsidRDefault="00FF3485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sz w:val="20"/>
                <w:szCs w:val="20"/>
              </w:rPr>
              <w:t>Cold stratify seed in the refrigerator for one month</w:t>
            </w:r>
          </w:p>
        </w:tc>
      </w:tr>
      <w:tr w:rsidR="004E628C" w14:paraId="27FB7279" w14:textId="77777777" w:rsidTr="002E5D3A">
        <w:trPr>
          <w:trHeight w:val="315"/>
        </w:trPr>
        <w:tc>
          <w:tcPr>
            <w:tcW w:w="137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5DDD62" w14:textId="77777777" w:rsidR="004E628C" w:rsidRPr="00C56AC6" w:rsidRDefault="004E628C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02C9C0" w14:textId="77777777" w:rsidR="004E628C" w:rsidRPr="00C56AC6" w:rsidRDefault="00FF3485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56AC6">
              <w:rPr>
                <w:rFonts w:ascii="Arial" w:eastAsia="Times New Roman" w:hAnsi="Arial" w:cs="Arial"/>
                <w:sz w:val="20"/>
                <w:szCs w:val="20"/>
              </w:rPr>
              <w:t>Peritoma</w:t>
            </w:r>
            <w:proofErr w:type="spellEnd"/>
            <w:r w:rsidRPr="00C56AC6">
              <w:rPr>
                <w:rFonts w:ascii="Arial" w:eastAsia="Times New Roman" w:hAnsi="Arial" w:cs="Arial"/>
                <w:sz w:val="20"/>
                <w:szCs w:val="20"/>
              </w:rPr>
              <w:t xml:space="preserve"> arborea</w:t>
            </w:r>
          </w:p>
        </w:tc>
        <w:tc>
          <w:tcPr>
            <w:tcW w:w="13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0299BA" w14:textId="77777777" w:rsidR="004E628C" w:rsidRPr="00C56AC6" w:rsidRDefault="00FF3485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sz w:val="20"/>
                <w:szCs w:val="20"/>
              </w:rPr>
              <w:t>PERARB</w:t>
            </w:r>
          </w:p>
        </w:tc>
        <w:tc>
          <w:tcPr>
            <w:tcW w:w="13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D03947" w14:textId="77777777" w:rsidR="004E628C" w:rsidRPr="00C56AC6" w:rsidRDefault="00FF3485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sz w:val="20"/>
                <w:szCs w:val="20"/>
              </w:rPr>
              <w:t>47</w:t>
            </w:r>
          </w:p>
        </w:tc>
        <w:tc>
          <w:tcPr>
            <w:tcW w:w="13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324849" w14:textId="77777777" w:rsidR="004E628C" w:rsidRPr="00C56AC6" w:rsidRDefault="00FF3485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sz w:val="20"/>
                <w:szCs w:val="20"/>
              </w:rPr>
              <w:t>8.9</w:t>
            </w:r>
          </w:p>
        </w:tc>
        <w:tc>
          <w:tcPr>
            <w:tcW w:w="247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0BFD26" w14:textId="77777777" w:rsidR="004E628C" w:rsidRPr="00C56AC6" w:rsidRDefault="004E628C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E628C" w14:paraId="7949132B" w14:textId="77777777" w:rsidTr="002E5D3A">
        <w:trPr>
          <w:trHeight w:val="885"/>
        </w:trPr>
        <w:tc>
          <w:tcPr>
            <w:tcW w:w="137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63535C" w14:textId="77777777" w:rsidR="004E628C" w:rsidRPr="00C56AC6" w:rsidRDefault="004E628C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81F499" w14:textId="77777777" w:rsidR="004E628C" w:rsidRPr="00C56AC6" w:rsidRDefault="00FF3485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sz w:val="20"/>
                <w:szCs w:val="20"/>
              </w:rPr>
              <w:t>Rhus integrifolia</w:t>
            </w:r>
          </w:p>
        </w:tc>
        <w:tc>
          <w:tcPr>
            <w:tcW w:w="13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9154F2" w14:textId="77777777" w:rsidR="004E628C" w:rsidRPr="00C56AC6" w:rsidRDefault="00FF3485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sz w:val="20"/>
                <w:szCs w:val="20"/>
              </w:rPr>
              <w:t>RHUINT</w:t>
            </w:r>
          </w:p>
        </w:tc>
        <w:tc>
          <w:tcPr>
            <w:tcW w:w="13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7486B5" w14:textId="77777777" w:rsidR="004E628C" w:rsidRPr="00C56AC6" w:rsidRDefault="00FF3485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sz w:val="20"/>
                <w:szCs w:val="20"/>
              </w:rPr>
              <w:t>64</w:t>
            </w:r>
          </w:p>
        </w:tc>
        <w:tc>
          <w:tcPr>
            <w:tcW w:w="13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60897A" w14:textId="77777777" w:rsidR="004E628C" w:rsidRPr="00C56AC6" w:rsidRDefault="00FF3485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</w:tc>
        <w:tc>
          <w:tcPr>
            <w:tcW w:w="247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86B7E2" w14:textId="77777777" w:rsidR="004E628C" w:rsidRPr="00C56AC6" w:rsidRDefault="00FF3485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sz w:val="20"/>
                <w:szCs w:val="20"/>
              </w:rPr>
              <w:t>Scarify seed with sandpaper and lightly score one side of the seed with a razor blade. Soak in warm water for four days</w:t>
            </w:r>
          </w:p>
        </w:tc>
      </w:tr>
      <w:tr w:rsidR="004E628C" w14:paraId="33FFD898" w14:textId="77777777" w:rsidTr="002E5D3A">
        <w:trPr>
          <w:trHeight w:val="315"/>
        </w:trPr>
        <w:tc>
          <w:tcPr>
            <w:tcW w:w="137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715010" w14:textId="77777777" w:rsidR="004E628C" w:rsidRPr="00C56AC6" w:rsidRDefault="004E628C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19179B" w14:textId="77777777" w:rsidR="004E628C" w:rsidRPr="00C56AC6" w:rsidRDefault="00FF3485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sz w:val="20"/>
                <w:szCs w:val="20"/>
              </w:rPr>
              <w:t>Salvia mellifera</w:t>
            </w:r>
          </w:p>
        </w:tc>
        <w:tc>
          <w:tcPr>
            <w:tcW w:w="13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AB6C14" w14:textId="77777777" w:rsidR="004E628C" w:rsidRPr="00C56AC6" w:rsidRDefault="00FF3485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sz w:val="20"/>
                <w:szCs w:val="20"/>
              </w:rPr>
              <w:t>SALMEL</w:t>
            </w:r>
          </w:p>
        </w:tc>
        <w:tc>
          <w:tcPr>
            <w:tcW w:w="13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5DFBC7" w14:textId="77777777" w:rsidR="004E628C" w:rsidRPr="00C56AC6" w:rsidRDefault="00FF3485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sz w:val="20"/>
                <w:szCs w:val="20"/>
              </w:rPr>
              <w:t>61</w:t>
            </w:r>
          </w:p>
        </w:tc>
        <w:tc>
          <w:tcPr>
            <w:tcW w:w="13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90EA31" w14:textId="77777777" w:rsidR="004E628C" w:rsidRPr="00C56AC6" w:rsidRDefault="00FF3485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sz w:val="20"/>
                <w:szCs w:val="20"/>
              </w:rPr>
              <w:t>133.1</w:t>
            </w:r>
          </w:p>
        </w:tc>
        <w:tc>
          <w:tcPr>
            <w:tcW w:w="247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753F08" w14:textId="77777777" w:rsidR="004E628C" w:rsidRPr="00C56AC6" w:rsidRDefault="004E628C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E628C" w14:paraId="757F0FD5" w14:textId="77777777" w:rsidTr="002E5D3A">
        <w:trPr>
          <w:trHeight w:val="315"/>
        </w:trPr>
        <w:tc>
          <w:tcPr>
            <w:tcW w:w="1377" w:type="dxa"/>
            <w:vMerge w:val="restar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250C04" w14:textId="77777777" w:rsidR="004E628C" w:rsidRPr="00C56AC6" w:rsidRDefault="00FF3485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rass Mix</w:t>
            </w:r>
          </w:p>
        </w:tc>
        <w:tc>
          <w:tcPr>
            <w:tcW w:w="13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4AFCA0" w14:textId="77777777" w:rsidR="004E628C" w:rsidRPr="00C56AC6" w:rsidRDefault="00FF3485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sz w:val="20"/>
                <w:szCs w:val="20"/>
              </w:rPr>
              <w:t xml:space="preserve">Stipa </w:t>
            </w:r>
            <w:proofErr w:type="spellStart"/>
            <w:r w:rsidRPr="00C56AC6">
              <w:rPr>
                <w:rFonts w:ascii="Arial" w:eastAsia="Times New Roman" w:hAnsi="Arial" w:cs="Arial"/>
                <w:sz w:val="20"/>
                <w:szCs w:val="20"/>
              </w:rPr>
              <w:t>lepida</w:t>
            </w:r>
            <w:proofErr w:type="spellEnd"/>
          </w:p>
        </w:tc>
        <w:tc>
          <w:tcPr>
            <w:tcW w:w="13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CA53AD" w14:textId="77777777" w:rsidR="004E628C" w:rsidRPr="00C56AC6" w:rsidRDefault="00FF3485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sz w:val="20"/>
                <w:szCs w:val="20"/>
              </w:rPr>
              <w:t>STILEP</w:t>
            </w:r>
          </w:p>
        </w:tc>
        <w:tc>
          <w:tcPr>
            <w:tcW w:w="13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F8ED9C" w14:textId="77777777" w:rsidR="004E628C" w:rsidRPr="00C56AC6" w:rsidRDefault="00FF3485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sz w:val="20"/>
                <w:szCs w:val="20"/>
              </w:rPr>
              <w:t>76</w:t>
            </w:r>
          </w:p>
        </w:tc>
        <w:tc>
          <w:tcPr>
            <w:tcW w:w="13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C06ABE" w14:textId="77777777" w:rsidR="004E628C" w:rsidRPr="00C56AC6" w:rsidRDefault="00FF3485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sz w:val="20"/>
                <w:szCs w:val="20"/>
              </w:rPr>
              <w:t>501.4</w:t>
            </w:r>
          </w:p>
        </w:tc>
        <w:tc>
          <w:tcPr>
            <w:tcW w:w="247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CBB22B" w14:textId="77777777" w:rsidR="004E628C" w:rsidRPr="00C56AC6" w:rsidRDefault="004E628C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E628C" w14:paraId="127404D5" w14:textId="77777777" w:rsidTr="002E5D3A">
        <w:trPr>
          <w:trHeight w:val="315"/>
        </w:trPr>
        <w:tc>
          <w:tcPr>
            <w:tcW w:w="137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8F5405" w14:textId="77777777" w:rsidR="004E628C" w:rsidRPr="00C56AC6" w:rsidRDefault="004E628C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96FE2F" w14:textId="77777777" w:rsidR="004E628C" w:rsidRPr="00C56AC6" w:rsidRDefault="00FF3485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sz w:val="20"/>
                <w:szCs w:val="20"/>
              </w:rPr>
              <w:t>Stipa pulchra</w:t>
            </w:r>
          </w:p>
        </w:tc>
        <w:tc>
          <w:tcPr>
            <w:tcW w:w="13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A23E05" w14:textId="77777777" w:rsidR="004E628C" w:rsidRPr="00C56AC6" w:rsidRDefault="00FF3485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sz w:val="20"/>
                <w:szCs w:val="20"/>
              </w:rPr>
              <w:t>STIPUL</w:t>
            </w:r>
          </w:p>
        </w:tc>
        <w:tc>
          <w:tcPr>
            <w:tcW w:w="13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3223B4" w14:textId="77777777" w:rsidR="004E628C" w:rsidRPr="00C56AC6" w:rsidRDefault="00FF3485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sz w:val="20"/>
                <w:szCs w:val="20"/>
              </w:rPr>
              <w:t>74</w:t>
            </w:r>
          </w:p>
        </w:tc>
        <w:tc>
          <w:tcPr>
            <w:tcW w:w="13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907AB8" w14:textId="77777777" w:rsidR="004E628C" w:rsidRPr="00C56AC6" w:rsidRDefault="00FF3485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sz w:val="20"/>
                <w:szCs w:val="20"/>
              </w:rPr>
              <w:t>236</w:t>
            </w:r>
          </w:p>
        </w:tc>
        <w:tc>
          <w:tcPr>
            <w:tcW w:w="247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C0C5E1" w14:textId="77777777" w:rsidR="004E628C" w:rsidRPr="00C56AC6" w:rsidRDefault="004E628C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E5D3A" w14:paraId="4AD38513" w14:textId="77777777" w:rsidTr="0075144F">
        <w:trPr>
          <w:trHeight w:val="465"/>
        </w:trPr>
        <w:tc>
          <w:tcPr>
            <w:tcW w:w="137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EA2CC9" w14:textId="1CBA9091" w:rsidR="002E5D3A" w:rsidRPr="00C56AC6" w:rsidRDefault="002E5D3A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C4C07C" w14:textId="77777777" w:rsidR="002E5D3A" w:rsidRPr="00C56AC6" w:rsidRDefault="002E5D3A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56AC6">
              <w:rPr>
                <w:rFonts w:ascii="Arial" w:eastAsia="Times New Roman" w:hAnsi="Arial" w:cs="Arial"/>
                <w:sz w:val="20"/>
                <w:szCs w:val="20"/>
              </w:rPr>
              <w:t>Deinandra</w:t>
            </w:r>
            <w:proofErr w:type="spellEnd"/>
            <w:r w:rsidRPr="00C56AC6">
              <w:rPr>
                <w:rFonts w:ascii="Arial" w:eastAsia="Times New Roman" w:hAnsi="Arial" w:cs="Arial"/>
                <w:sz w:val="20"/>
                <w:szCs w:val="20"/>
              </w:rPr>
              <w:t xml:space="preserve"> fasciculata</w:t>
            </w:r>
          </w:p>
        </w:tc>
        <w:tc>
          <w:tcPr>
            <w:tcW w:w="13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1927FE" w14:textId="77777777" w:rsidR="002E5D3A" w:rsidRPr="00C56AC6" w:rsidRDefault="002E5D3A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sz w:val="20"/>
                <w:szCs w:val="20"/>
              </w:rPr>
              <w:t>DEIFAS</w:t>
            </w:r>
          </w:p>
        </w:tc>
        <w:tc>
          <w:tcPr>
            <w:tcW w:w="13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201809" w14:textId="77777777" w:rsidR="002E5D3A" w:rsidRPr="00C56AC6" w:rsidRDefault="002E5D3A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sz w:val="20"/>
                <w:szCs w:val="20"/>
              </w:rPr>
              <w:t>78</w:t>
            </w:r>
          </w:p>
        </w:tc>
        <w:tc>
          <w:tcPr>
            <w:tcW w:w="13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46E62B" w14:textId="77777777" w:rsidR="002E5D3A" w:rsidRPr="00C56AC6" w:rsidRDefault="002E5D3A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sz w:val="20"/>
                <w:szCs w:val="20"/>
              </w:rPr>
              <w:t>607.2</w:t>
            </w:r>
          </w:p>
        </w:tc>
        <w:tc>
          <w:tcPr>
            <w:tcW w:w="247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F8AB61" w14:textId="77777777" w:rsidR="002E5D3A" w:rsidRPr="00C56AC6" w:rsidRDefault="002E5D3A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E5D3A" w14:paraId="3AE109F9" w14:textId="77777777" w:rsidTr="0075144F">
        <w:trPr>
          <w:trHeight w:val="465"/>
        </w:trPr>
        <w:tc>
          <w:tcPr>
            <w:tcW w:w="1377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A505C4" w14:textId="2338FA3A" w:rsidR="002E5D3A" w:rsidRPr="00C56AC6" w:rsidRDefault="002E5D3A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>Forb Mix</w:t>
            </w:r>
          </w:p>
        </w:tc>
        <w:tc>
          <w:tcPr>
            <w:tcW w:w="13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DAFE34" w14:textId="77777777" w:rsidR="002E5D3A" w:rsidRPr="00C56AC6" w:rsidRDefault="002E5D3A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56AC6">
              <w:rPr>
                <w:rFonts w:ascii="Arial" w:eastAsia="Times New Roman" w:hAnsi="Arial" w:cs="Arial"/>
                <w:sz w:val="20"/>
                <w:szCs w:val="20"/>
              </w:rPr>
              <w:t>Eschscholzia</w:t>
            </w:r>
            <w:proofErr w:type="spellEnd"/>
            <w:r w:rsidRPr="00C56AC6">
              <w:rPr>
                <w:rFonts w:ascii="Arial" w:eastAsia="Times New Roman" w:hAnsi="Arial" w:cs="Arial"/>
                <w:sz w:val="20"/>
                <w:szCs w:val="20"/>
              </w:rPr>
              <w:t xml:space="preserve"> californica</w:t>
            </w:r>
          </w:p>
        </w:tc>
        <w:tc>
          <w:tcPr>
            <w:tcW w:w="13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56EE1A" w14:textId="77777777" w:rsidR="002E5D3A" w:rsidRPr="00C56AC6" w:rsidRDefault="002E5D3A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sz w:val="20"/>
                <w:szCs w:val="20"/>
              </w:rPr>
              <w:t>ESCCAL</w:t>
            </w:r>
          </w:p>
        </w:tc>
        <w:tc>
          <w:tcPr>
            <w:tcW w:w="13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F933CA" w14:textId="77777777" w:rsidR="002E5D3A" w:rsidRPr="00C56AC6" w:rsidRDefault="002E5D3A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sz w:val="20"/>
                <w:szCs w:val="20"/>
              </w:rPr>
              <w:t>85</w:t>
            </w:r>
          </w:p>
        </w:tc>
        <w:tc>
          <w:tcPr>
            <w:tcW w:w="13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4485C7" w14:textId="77777777" w:rsidR="002E5D3A" w:rsidRPr="00C56AC6" w:rsidRDefault="002E5D3A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247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CD0261" w14:textId="77777777" w:rsidR="002E5D3A" w:rsidRPr="00C56AC6" w:rsidRDefault="002E5D3A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sz w:val="20"/>
                <w:szCs w:val="20"/>
              </w:rPr>
              <w:t>Overnight soak in 5% liquid smoke solution</w:t>
            </w:r>
          </w:p>
        </w:tc>
      </w:tr>
      <w:tr w:rsidR="002E5D3A" w14:paraId="761F2FD0" w14:textId="77777777" w:rsidTr="0075144F">
        <w:trPr>
          <w:trHeight w:val="465"/>
        </w:trPr>
        <w:tc>
          <w:tcPr>
            <w:tcW w:w="137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485AEA" w14:textId="77777777" w:rsidR="002E5D3A" w:rsidRPr="00C56AC6" w:rsidRDefault="002E5D3A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D4AB76" w14:textId="77777777" w:rsidR="002E5D3A" w:rsidRPr="00C56AC6" w:rsidRDefault="002E5D3A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sz w:val="20"/>
                <w:szCs w:val="20"/>
              </w:rPr>
              <w:t xml:space="preserve">Phacelia </w:t>
            </w:r>
            <w:proofErr w:type="spellStart"/>
            <w:r w:rsidRPr="00C56AC6">
              <w:rPr>
                <w:rFonts w:ascii="Arial" w:eastAsia="Times New Roman" w:hAnsi="Arial" w:cs="Arial"/>
                <w:sz w:val="20"/>
                <w:szCs w:val="20"/>
              </w:rPr>
              <w:t>cicutaria</w:t>
            </w:r>
            <w:proofErr w:type="spellEnd"/>
          </w:p>
        </w:tc>
        <w:tc>
          <w:tcPr>
            <w:tcW w:w="13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C28948" w14:textId="77777777" w:rsidR="002E5D3A" w:rsidRPr="00C56AC6" w:rsidRDefault="002E5D3A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sz w:val="20"/>
                <w:szCs w:val="20"/>
              </w:rPr>
              <w:t>PHACIC</w:t>
            </w:r>
          </w:p>
        </w:tc>
        <w:tc>
          <w:tcPr>
            <w:tcW w:w="13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1990EF" w14:textId="77777777" w:rsidR="002E5D3A" w:rsidRPr="00C56AC6" w:rsidRDefault="002E5D3A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sz w:val="20"/>
                <w:szCs w:val="20"/>
              </w:rPr>
              <w:t>74</w:t>
            </w:r>
          </w:p>
        </w:tc>
        <w:tc>
          <w:tcPr>
            <w:tcW w:w="13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D9F6EA" w14:textId="77777777" w:rsidR="002E5D3A" w:rsidRPr="00C56AC6" w:rsidRDefault="002E5D3A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sz w:val="20"/>
                <w:szCs w:val="20"/>
              </w:rPr>
              <w:t>403.2</w:t>
            </w:r>
          </w:p>
        </w:tc>
        <w:tc>
          <w:tcPr>
            <w:tcW w:w="247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E263E5" w14:textId="77777777" w:rsidR="002E5D3A" w:rsidRPr="00C56AC6" w:rsidRDefault="002E5D3A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sz w:val="20"/>
                <w:szCs w:val="20"/>
              </w:rPr>
              <w:t>Overnight soak in 5% liquid smoke solution</w:t>
            </w:r>
          </w:p>
        </w:tc>
      </w:tr>
      <w:tr w:rsidR="002E5D3A" w14:paraId="760F3FB9" w14:textId="77777777" w:rsidTr="0075144F">
        <w:trPr>
          <w:trHeight w:val="465"/>
        </w:trPr>
        <w:tc>
          <w:tcPr>
            <w:tcW w:w="137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7A46C9" w14:textId="77777777" w:rsidR="002E5D3A" w:rsidRPr="00C56AC6" w:rsidRDefault="002E5D3A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FA492F" w14:textId="77777777" w:rsidR="002E5D3A" w:rsidRPr="00C56AC6" w:rsidRDefault="002E5D3A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sz w:val="20"/>
                <w:szCs w:val="20"/>
              </w:rPr>
              <w:t xml:space="preserve">Salvia </w:t>
            </w:r>
            <w:proofErr w:type="spellStart"/>
            <w:r w:rsidRPr="00C56AC6">
              <w:rPr>
                <w:rFonts w:ascii="Arial" w:eastAsia="Times New Roman" w:hAnsi="Arial" w:cs="Arial"/>
                <w:sz w:val="20"/>
                <w:szCs w:val="20"/>
              </w:rPr>
              <w:t>columbariae</w:t>
            </w:r>
            <w:proofErr w:type="spellEnd"/>
          </w:p>
        </w:tc>
        <w:tc>
          <w:tcPr>
            <w:tcW w:w="13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D68ACF" w14:textId="77777777" w:rsidR="002E5D3A" w:rsidRPr="00C56AC6" w:rsidRDefault="002E5D3A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sz w:val="20"/>
                <w:szCs w:val="20"/>
              </w:rPr>
              <w:t>SALCOL</w:t>
            </w:r>
          </w:p>
        </w:tc>
        <w:tc>
          <w:tcPr>
            <w:tcW w:w="13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97EEE8" w14:textId="77777777" w:rsidR="002E5D3A" w:rsidRPr="00C56AC6" w:rsidRDefault="002E5D3A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3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B50D9A" w14:textId="77777777" w:rsidR="002E5D3A" w:rsidRPr="00C56AC6" w:rsidRDefault="002E5D3A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247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D7A630" w14:textId="77777777" w:rsidR="002E5D3A" w:rsidRPr="00C56AC6" w:rsidRDefault="002E5D3A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E5D3A" w14:paraId="14C4555C" w14:textId="77777777" w:rsidTr="0075144F">
        <w:trPr>
          <w:trHeight w:val="465"/>
        </w:trPr>
        <w:tc>
          <w:tcPr>
            <w:tcW w:w="137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0C9691" w14:textId="77777777" w:rsidR="002E5D3A" w:rsidRPr="00C56AC6" w:rsidRDefault="002E5D3A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F903FA" w14:textId="77777777" w:rsidR="002E5D3A" w:rsidRPr="00C56AC6" w:rsidRDefault="002E5D3A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sz w:val="20"/>
                <w:szCs w:val="20"/>
              </w:rPr>
              <w:t xml:space="preserve">Lupinus </w:t>
            </w:r>
            <w:proofErr w:type="spellStart"/>
            <w:r w:rsidRPr="00C56AC6">
              <w:rPr>
                <w:rFonts w:ascii="Arial" w:eastAsia="Times New Roman" w:hAnsi="Arial" w:cs="Arial"/>
                <w:sz w:val="20"/>
                <w:szCs w:val="20"/>
              </w:rPr>
              <w:t>succulentus</w:t>
            </w:r>
            <w:proofErr w:type="spellEnd"/>
          </w:p>
        </w:tc>
        <w:tc>
          <w:tcPr>
            <w:tcW w:w="13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1A7CB7" w14:textId="77777777" w:rsidR="002E5D3A" w:rsidRPr="00C56AC6" w:rsidRDefault="002E5D3A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sz w:val="20"/>
                <w:szCs w:val="20"/>
              </w:rPr>
              <w:t>LUPSUC</w:t>
            </w:r>
          </w:p>
        </w:tc>
        <w:tc>
          <w:tcPr>
            <w:tcW w:w="13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2F4BBA" w14:textId="77777777" w:rsidR="002E5D3A" w:rsidRPr="00C56AC6" w:rsidRDefault="002E5D3A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sz w:val="20"/>
                <w:szCs w:val="20"/>
              </w:rPr>
              <w:t>84</w:t>
            </w:r>
          </w:p>
        </w:tc>
        <w:tc>
          <w:tcPr>
            <w:tcW w:w="13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78F0D8" w14:textId="77777777" w:rsidR="002E5D3A" w:rsidRPr="00C56AC6" w:rsidRDefault="002E5D3A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sz w:val="20"/>
                <w:szCs w:val="20"/>
              </w:rPr>
              <w:t>24.5</w:t>
            </w:r>
          </w:p>
        </w:tc>
        <w:tc>
          <w:tcPr>
            <w:tcW w:w="247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BC52E1" w14:textId="77777777" w:rsidR="002E5D3A" w:rsidRPr="00C56AC6" w:rsidRDefault="002E5D3A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sz w:val="20"/>
                <w:szCs w:val="20"/>
              </w:rPr>
              <w:t>Overnight soak in hot water</w:t>
            </w:r>
          </w:p>
        </w:tc>
      </w:tr>
      <w:tr w:rsidR="002E5D3A" w14:paraId="4E394BEE" w14:textId="77777777" w:rsidTr="0075144F">
        <w:trPr>
          <w:trHeight w:val="315"/>
        </w:trPr>
        <w:tc>
          <w:tcPr>
            <w:tcW w:w="137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0B792C" w14:textId="77777777" w:rsidR="002E5D3A" w:rsidRPr="00C56AC6" w:rsidRDefault="002E5D3A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346328" w14:textId="77777777" w:rsidR="002E5D3A" w:rsidRPr="00C56AC6" w:rsidRDefault="002E5D3A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sz w:val="20"/>
                <w:szCs w:val="20"/>
              </w:rPr>
              <w:t xml:space="preserve">Plantago </w:t>
            </w:r>
            <w:proofErr w:type="spellStart"/>
            <w:r w:rsidRPr="00C56AC6">
              <w:rPr>
                <w:rFonts w:ascii="Arial" w:eastAsia="Times New Roman" w:hAnsi="Arial" w:cs="Arial"/>
                <w:sz w:val="20"/>
                <w:szCs w:val="20"/>
              </w:rPr>
              <w:t>erecta</w:t>
            </w:r>
            <w:proofErr w:type="spellEnd"/>
          </w:p>
        </w:tc>
        <w:tc>
          <w:tcPr>
            <w:tcW w:w="13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CCA4A8" w14:textId="77777777" w:rsidR="002E5D3A" w:rsidRPr="00C56AC6" w:rsidRDefault="002E5D3A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sz w:val="20"/>
                <w:szCs w:val="20"/>
              </w:rPr>
              <w:t>PLAERE</w:t>
            </w:r>
          </w:p>
        </w:tc>
        <w:tc>
          <w:tcPr>
            <w:tcW w:w="13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D5CAE7" w14:textId="77777777" w:rsidR="002E5D3A" w:rsidRPr="00C56AC6" w:rsidRDefault="002E5D3A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sz w:val="20"/>
                <w:szCs w:val="20"/>
              </w:rPr>
              <w:t>82</w:t>
            </w:r>
          </w:p>
        </w:tc>
        <w:tc>
          <w:tcPr>
            <w:tcW w:w="13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D5BBCA" w14:textId="77777777" w:rsidR="002E5D3A" w:rsidRPr="00C56AC6" w:rsidRDefault="002E5D3A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sz w:val="20"/>
                <w:szCs w:val="20"/>
              </w:rPr>
              <w:t>301.2</w:t>
            </w:r>
          </w:p>
        </w:tc>
        <w:tc>
          <w:tcPr>
            <w:tcW w:w="247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91ECE1" w14:textId="77777777" w:rsidR="002E5D3A" w:rsidRPr="00C56AC6" w:rsidRDefault="002E5D3A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E5D3A" w14:paraId="7E3B5A4F" w14:textId="77777777" w:rsidTr="0075144F">
        <w:trPr>
          <w:trHeight w:val="465"/>
        </w:trPr>
        <w:tc>
          <w:tcPr>
            <w:tcW w:w="137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22BB49" w14:textId="77777777" w:rsidR="002E5D3A" w:rsidRPr="00C56AC6" w:rsidRDefault="002E5D3A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77A07B" w14:textId="77777777" w:rsidR="002E5D3A" w:rsidRPr="00C56AC6" w:rsidRDefault="002E5D3A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sz w:val="20"/>
                <w:szCs w:val="20"/>
              </w:rPr>
              <w:t>Penstemon spectabilis</w:t>
            </w:r>
          </w:p>
        </w:tc>
        <w:tc>
          <w:tcPr>
            <w:tcW w:w="13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547B08" w14:textId="77777777" w:rsidR="002E5D3A" w:rsidRPr="00C56AC6" w:rsidRDefault="002E5D3A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sz w:val="20"/>
                <w:szCs w:val="20"/>
              </w:rPr>
              <w:t>PENSPE</w:t>
            </w:r>
          </w:p>
        </w:tc>
        <w:tc>
          <w:tcPr>
            <w:tcW w:w="13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00AE68" w14:textId="77777777" w:rsidR="002E5D3A" w:rsidRPr="00C56AC6" w:rsidRDefault="002E5D3A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sz w:val="20"/>
                <w:szCs w:val="20"/>
              </w:rPr>
              <w:t>59</w:t>
            </w:r>
          </w:p>
        </w:tc>
        <w:tc>
          <w:tcPr>
            <w:tcW w:w="13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2FB713" w14:textId="77777777" w:rsidR="002E5D3A" w:rsidRPr="00C56AC6" w:rsidRDefault="002E5D3A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sz w:val="20"/>
                <w:szCs w:val="20"/>
              </w:rPr>
              <w:t>2970.2</w:t>
            </w:r>
          </w:p>
        </w:tc>
        <w:tc>
          <w:tcPr>
            <w:tcW w:w="247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8F584E" w14:textId="77777777" w:rsidR="002E5D3A" w:rsidRPr="00C56AC6" w:rsidRDefault="002E5D3A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sz w:val="20"/>
                <w:szCs w:val="20"/>
              </w:rPr>
              <w:t xml:space="preserve">Overnight soak in 5% </w:t>
            </w:r>
            <w:proofErr w:type="spellStart"/>
            <w:r w:rsidRPr="00C56AC6">
              <w:rPr>
                <w:rFonts w:ascii="Arial" w:eastAsia="Times New Roman" w:hAnsi="Arial" w:cs="Arial"/>
                <w:sz w:val="20"/>
                <w:szCs w:val="20"/>
              </w:rPr>
              <w:t>gibberelic</w:t>
            </w:r>
            <w:proofErr w:type="spellEnd"/>
            <w:r w:rsidRPr="00C56AC6">
              <w:rPr>
                <w:rFonts w:ascii="Arial" w:eastAsia="Times New Roman" w:hAnsi="Arial" w:cs="Arial"/>
                <w:sz w:val="20"/>
                <w:szCs w:val="20"/>
              </w:rPr>
              <w:t xml:space="preserve"> acid solution</w:t>
            </w:r>
          </w:p>
        </w:tc>
      </w:tr>
      <w:tr w:rsidR="002E5D3A" w14:paraId="71B6E8D1" w14:textId="77777777" w:rsidTr="0075144F">
        <w:trPr>
          <w:trHeight w:val="465"/>
        </w:trPr>
        <w:tc>
          <w:tcPr>
            <w:tcW w:w="137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048ED2" w14:textId="77777777" w:rsidR="002E5D3A" w:rsidRPr="00C56AC6" w:rsidRDefault="002E5D3A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E7ED86" w14:textId="77777777" w:rsidR="002E5D3A" w:rsidRPr="00C56AC6" w:rsidRDefault="002E5D3A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56AC6">
              <w:rPr>
                <w:rFonts w:ascii="Arial" w:eastAsia="Times New Roman" w:hAnsi="Arial" w:cs="Arial"/>
                <w:sz w:val="20"/>
                <w:szCs w:val="20"/>
              </w:rPr>
              <w:t>Eriophyllum</w:t>
            </w:r>
            <w:proofErr w:type="spellEnd"/>
            <w:r w:rsidRPr="00C56AC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C56AC6">
              <w:rPr>
                <w:rFonts w:ascii="Arial" w:eastAsia="Times New Roman" w:hAnsi="Arial" w:cs="Arial"/>
                <w:sz w:val="20"/>
                <w:szCs w:val="20"/>
              </w:rPr>
              <w:t>confertiflorum</w:t>
            </w:r>
            <w:proofErr w:type="spellEnd"/>
          </w:p>
        </w:tc>
        <w:tc>
          <w:tcPr>
            <w:tcW w:w="13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900259" w14:textId="77777777" w:rsidR="002E5D3A" w:rsidRPr="00C56AC6" w:rsidRDefault="002E5D3A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sz w:val="20"/>
                <w:szCs w:val="20"/>
              </w:rPr>
              <w:t>ERICON</w:t>
            </w:r>
          </w:p>
        </w:tc>
        <w:tc>
          <w:tcPr>
            <w:tcW w:w="13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B6F3E9" w14:textId="77777777" w:rsidR="002E5D3A" w:rsidRPr="00C56AC6" w:rsidRDefault="002E5D3A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3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B81AD7" w14:textId="77777777" w:rsidR="002E5D3A" w:rsidRPr="00C56AC6" w:rsidRDefault="002E5D3A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247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EAAB36" w14:textId="77777777" w:rsidR="002E5D3A" w:rsidRPr="00C56AC6" w:rsidRDefault="002E5D3A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E5D3A" w14:paraId="508A9096" w14:textId="77777777" w:rsidTr="0075144F">
        <w:trPr>
          <w:trHeight w:val="465"/>
        </w:trPr>
        <w:tc>
          <w:tcPr>
            <w:tcW w:w="137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0E8E98" w14:textId="77777777" w:rsidR="002E5D3A" w:rsidRPr="00C56AC6" w:rsidRDefault="002E5D3A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8109A6" w14:textId="77777777" w:rsidR="002E5D3A" w:rsidRPr="00C56AC6" w:rsidRDefault="002E5D3A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56AC6">
              <w:rPr>
                <w:rFonts w:ascii="Arial" w:eastAsia="Times New Roman" w:hAnsi="Arial" w:cs="Arial"/>
                <w:sz w:val="20"/>
                <w:szCs w:val="20"/>
              </w:rPr>
              <w:t>Amsinckia</w:t>
            </w:r>
            <w:proofErr w:type="spellEnd"/>
            <w:r w:rsidRPr="00C56AC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C56AC6">
              <w:rPr>
                <w:rFonts w:ascii="Arial" w:eastAsia="Times New Roman" w:hAnsi="Arial" w:cs="Arial"/>
                <w:sz w:val="20"/>
                <w:szCs w:val="20"/>
              </w:rPr>
              <w:t>menziesii</w:t>
            </w:r>
            <w:proofErr w:type="spellEnd"/>
          </w:p>
        </w:tc>
        <w:tc>
          <w:tcPr>
            <w:tcW w:w="13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5C1A7E" w14:textId="77777777" w:rsidR="002E5D3A" w:rsidRPr="00C56AC6" w:rsidRDefault="002E5D3A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sz w:val="20"/>
                <w:szCs w:val="20"/>
              </w:rPr>
              <w:t>AMSMEN</w:t>
            </w:r>
          </w:p>
        </w:tc>
        <w:tc>
          <w:tcPr>
            <w:tcW w:w="13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7130E9" w14:textId="77777777" w:rsidR="002E5D3A" w:rsidRPr="00C56AC6" w:rsidRDefault="002E5D3A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sz w:val="20"/>
                <w:szCs w:val="20"/>
              </w:rPr>
              <w:t>68</w:t>
            </w:r>
          </w:p>
        </w:tc>
        <w:tc>
          <w:tcPr>
            <w:tcW w:w="13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6E2C04" w14:textId="77777777" w:rsidR="002E5D3A" w:rsidRPr="00C56AC6" w:rsidRDefault="002E5D3A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sz w:val="20"/>
                <w:szCs w:val="20"/>
              </w:rPr>
              <w:t>136.7</w:t>
            </w:r>
          </w:p>
        </w:tc>
        <w:tc>
          <w:tcPr>
            <w:tcW w:w="247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9B7954" w14:textId="77777777" w:rsidR="002E5D3A" w:rsidRPr="00C56AC6" w:rsidRDefault="002E5D3A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E5D3A" w14:paraId="26A8023E" w14:textId="77777777" w:rsidTr="0075144F">
        <w:trPr>
          <w:trHeight w:val="465"/>
        </w:trPr>
        <w:tc>
          <w:tcPr>
            <w:tcW w:w="137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D9BB1B" w14:textId="77777777" w:rsidR="002E5D3A" w:rsidRPr="00C56AC6" w:rsidRDefault="002E5D3A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EBFB3D" w14:textId="77777777" w:rsidR="002E5D3A" w:rsidRPr="00C56AC6" w:rsidRDefault="002E5D3A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56AC6">
              <w:rPr>
                <w:rFonts w:ascii="Arial" w:eastAsia="Times New Roman" w:hAnsi="Arial" w:cs="Arial"/>
                <w:sz w:val="20"/>
                <w:szCs w:val="20"/>
              </w:rPr>
              <w:t>Lasthenia</w:t>
            </w:r>
            <w:proofErr w:type="spellEnd"/>
            <w:r w:rsidRPr="00C56AC6">
              <w:rPr>
                <w:rFonts w:ascii="Arial" w:eastAsia="Times New Roman" w:hAnsi="Arial" w:cs="Arial"/>
                <w:sz w:val="20"/>
                <w:szCs w:val="20"/>
              </w:rPr>
              <w:t xml:space="preserve"> californica</w:t>
            </w:r>
          </w:p>
        </w:tc>
        <w:tc>
          <w:tcPr>
            <w:tcW w:w="13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121386" w14:textId="77777777" w:rsidR="002E5D3A" w:rsidRPr="00C56AC6" w:rsidRDefault="002E5D3A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sz w:val="20"/>
                <w:szCs w:val="20"/>
              </w:rPr>
              <w:t>LASCAL</w:t>
            </w:r>
          </w:p>
        </w:tc>
        <w:tc>
          <w:tcPr>
            <w:tcW w:w="13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83D6A4" w14:textId="77777777" w:rsidR="002E5D3A" w:rsidRPr="00C56AC6" w:rsidRDefault="002E5D3A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sz w:val="20"/>
                <w:szCs w:val="20"/>
              </w:rPr>
              <w:t>84</w:t>
            </w:r>
          </w:p>
        </w:tc>
        <w:tc>
          <w:tcPr>
            <w:tcW w:w="13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CE3F0D" w14:textId="77777777" w:rsidR="002E5D3A" w:rsidRPr="00C56AC6" w:rsidRDefault="002E5D3A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sz w:val="20"/>
                <w:szCs w:val="20"/>
              </w:rPr>
              <w:t>2316</w:t>
            </w:r>
          </w:p>
        </w:tc>
        <w:tc>
          <w:tcPr>
            <w:tcW w:w="247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5597AA" w14:textId="77777777" w:rsidR="002E5D3A" w:rsidRPr="00C56AC6" w:rsidRDefault="002E5D3A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E5D3A" w14:paraId="13A69E3E" w14:textId="77777777" w:rsidTr="0075144F">
        <w:trPr>
          <w:trHeight w:val="315"/>
        </w:trPr>
        <w:tc>
          <w:tcPr>
            <w:tcW w:w="137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6AC1D1" w14:textId="77777777" w:rsidR="002E5D3A" w:rsidRPr="00C56AC6" w:rsidRDefault="002E5D3A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9A38BC" w14:textId="77777777" w:rsidR="002E5D3A" w:rsidRPr="00C56AC6" w:rsidRDefault="002E5D3A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sz w:val="20"/>
                <w:szCs w:val="20"/>
              </w:rPr>
              <w:t>Lupinus bicolor</w:t>
            </w:r>
          </w:p>
        </w:tc>
        <w:tc>
          <w:tcPr>
            <w:tcW w:w="13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7F348C" w14:textId="77777777" w:rsidR="002E5D3A" w:rsidRPr="00C56AC6" w:rsidRDefault="002E5D3A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sz w:val="20"/>
                <w:szCs w:val="20"/>
              </w:rPr>
              <w:t>LUPBIC</w:t>
            </w:r>
          </w:p>
        </w:tc>
        <w:tc>
          <w:tcPr>
            <w:tcW w:w="13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0FDE29" w14:textId="77777777" w:rsidR="002E5D3A" w:rsidRPr="00C56AC6" w:rsidRDefault="002E5D3A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sz w:val="20"/>
                <w:szCs w:val="20"/>
              </w:rPr>
              <w:t>95</w:t>
            </w:r>
          </w:p>
        </w:tc>
        <w:tc>
          <w:tcPr>
            <w:tcW w:w="13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CABC1D" w14:textId="77777777" w:rsidR="002E5D3A" w:rsidRPr="00C56AC6" w:rsidRDefault="002E5D3A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6AC6">
              <w:rPr>
                <w:rFonts w:ascii="Arial" w:eastAsia="Times New Roman" w:hAnsi="Arial" w:cs="Arial"/>
                <w:sz w:val="20"/>
                <w:szCs w:val="20"/>
              </w:rPr>
              <w:t>169</w:t>
            </w:r>
          </w:p>
        </w:tc>
        <w:tc>
          <w:tcPr>
            <w:tcW w:w="247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9F69B2" w14:textId="6F0D13FC" w:rsidR="002E5D3A" w:rsidRPr="00C56AC6" w:rsidRDefault="002E5D3A" w:rsidP="002E5D3A">
            <w:pPr>
              <w:widowControl w:val="0"/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7A117C6C" w14:textId="77777777" w:rsidR="004E628C" w:rsidRDefault="004E628C"/>
    <w:p w14:paraId="0BDF3B84" w14:textId="18836308" w:rsidR="004E628C" w:rsidRPr="00FF3485" w:rsidRDefault="00FF3485" w:rsidP="00FF3485">
      <w:p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his table reports the percent pure live seed (PLS), seeding rate (seeds/m</w:t>
      </w:r>
      <w:r>
        <w:rPr>
          <w:rFonts w:ascii="Times New Roman" w:eastAsia="Times New Roman" w:hAnsi="Times New Roman" w:cs="Times New Roman"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 xml:space="preserve">), and dormancy breaking procedure used in preparation for seeding or planting efforts. </w:t>
      </w:r>
      <w:r w:rsidRPr="00FF3485">
        <w:rPr>
          <w:rFonts w:ascii="Times New Roman" w:eastAsia="Times New Roman" w:hAnsi="Times New Roman" w:cs="Times New Roman"/>
        </w:rPr>
        <w:t xml:space="preserve">Information on other restoration projects in the area was used to determine seeding rates. </w:t>
      </w:r>
    </w:p>
    <w:sectPr w:rsidR="004E628C" w:rsidRPr="00FF3485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28C"/>
    <w:rsid w:val="002E5D3A"/>
    <w:rsid w:val="004E628C"/>
    <w:rsid w:val="00795FB7"/>
    <w:rsid w:val="00AD7300"/>
    <w:rsid w:val="00C56AC6"/>
    <w:rsid w:val="00FF3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D251B3"/>
  <w15:docId w15:val="{3618B5B9-F4C9-1B45-BF74-D29E1CCB8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mbria" w:eastAsia="Cambria" w:hAnsi="Cambria" w:cs="Cambria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405B"/>
    <w:pPr>
      <w:spacing w:after="200" w:line="288" w:lineRule="auto"/>
    </w:pPr>
    <w:rPr>
      <w:sz w:val="21"/>
      <w:szCs w:val="21"/>
      <w:lang w:val="en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405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B1405B"/>
    <w:rPr>
      <w:rFonts w:ascii="Times New Roman" w:eastAsia="Cambria" w:hAnsi="Times New Roman" w:cs="Times New Roman"/>
      <w:sz w:val="18"/>
      <w:szCs w:val="18"/>
      <w:lang w:val="e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Rt2imFbqXoMPXzL3NisAkGrdadA==">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55</Words>
  <Characters>145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Schmidt</dc:creator>
  <cp:keywords/>
  <cp:lastModifiedBy>Kylie McGuire</cp:lastModifiedBy>
  <cp:revision>4</cp:revision>
  <dcterms:created xsi:type="dcterms:W3CDTF">2021-05-16T23:19:00Z</dcterms:created>
  <dcterms:modified xsi:type="dcterms:W3CDTF">2021-08-13T22:44:00Z</dcterms:modified>
</cp:coreProperties>
</file>